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528"/>
        <w:gridCol w:w="170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Oligonucleotide 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Sequence (5’-3’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Us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 p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GAGCGAAGCACTTAAAATTCTGAACAACATCCGTACTCTTGTGTAGGCTGGAGCTGCT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hns </w:t>
            </w:r>
            <w:r>
              <w:rPr>
                <w:rFonts w:cs="Arial" w:ascii="Arial" w:hAnsi="Arial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 p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ATTGCTTGATCAGGAAATCGTCGAGGGATTTACCTTGCTGCATATGAATATCCTCCTTA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hns </w:t>
            </w:r>
            <w:r>
              <w:rPr>
                <w:rFonts w:cs="Arial" w:ascii="Arial" w:hAnsi="Arial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 p1 up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TCACGTGCTGCGAAAT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hns </w:t>
            </w:r>
            <w:r>
              <w:rPr>
                <w:rFonts w:cs="Arial" w:ascii="Arial" w:hAnsi="Arial"/>
                <w:sz w:val="24"/>
                <w:szCs w:val="24"/>
              </w:rPr>
              <w:t>deletion confirm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 p2 dow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GGCCTTCGTTGAATA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hns </w:t>
            </w:r>
            <w:r>
              <w:rPr>
                <w:rFonts w:cs="Arial" w:ascii="Arial" w:hAnsi="Arial"/>
                <w:sz w:val="24"/>
                <w:szCs w:val="24"/>
              </w:rPr>
              <w:t>deletion confirm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2 p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TTGTATTCTTTACCACAAACATTAGGGAAATCGCATGTCTGTGTAGGCTGGAGCTGCT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hns2 </w:t>
            </w:r>
            <w:r>
              <w:rPr>
                <w:rFonts w:cs="Arial" w:ascii="Arial" w:hAnsi="Arial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 2 p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AATGAGCGGATTTGGTAGACATATGGTATGAAGATTACTTCATATGAATATCCTCCTTA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hns2 </w:t>
            </w:r>
            <w:r>
              <w:rPr>
                <w:rFonts w:cs="Arial" w:ascii="Arial" w:hAnsi="Arial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4"/>
                <w:szCs w:val="24"/>
              </w:rPr>
              <w:t>hns2 p1 up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GCAATACAATCGAATA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 xml:space="preserve">hns2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deletion and FLAG confirm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2 p2 dow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TTTGTAAGTCCCGTGT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 xml:space="preserve">hns2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deletion and FLAG confirm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n p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hd w:fill="FFFFFF" w:val="clear"/>
              <w:spacing w:lineRule="atLeast" w:line="254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fline"/>
                <w:rFonts w:cs="Arial" w:ascii="Arial" w:hAnsi="Arial"/>
                <w:sz w:val="24"/>
                <w:szCs w:val="24"/>
              </w:rPr>
              <w:t>TACCTGGCGGAAATTAAACTAAGAGAGAGCTCTATGAATCCTGTGTAGGCTGGAGCTGCT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lon </w:t>
            </w:r>
            <w:r>
              <w:rPr>
                <w:rFonts w:cs="Arial" w:ascii="Arial" w:hAnsi="Arial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n p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hd w:fill="FFFFFF" w:val="clear"/>
              <w:spacing w:lineRule="atLeast" w:line="254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TGTTTTTATTAGTGCATTTTGCGCGAGGTCACTATTTTGCCATATGAATATCCTCCTTA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lon </w:t>
            </w:r>
            <w:r>
              <w:rPr>
                <w:rFonts w:cs="Arial" w:ascii="Arial" w:hAnsi="Arial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n p1 up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hd w:fill="FFFFFF" w:val="clear"/>
              <w:spacing w:lineRule="atLeast" w:line="254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fline"/>
                <w:rFonts w:cs="Arial" w:ascii="Arial" w:hAnsi="Arial"/>
                <w:sz w:val="24"/>
                <w:szCs w:val="24"/>
              </w:rPr>
              <w:t>CTATTCTCGGCGTTGAATG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lon </w:t>
            </w:r>
            <w:r>
              <w:rPr>
                <w:rFonts w:cs="Arial" w:ascii="Arial" w:hAnsi="Arial"/>
                <w:sz w:val="24"/>
                <w:szCs w:val="24"/>
              </w:rPr>
              <w:t>deletion confirm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n p2dow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hd w:fill="FFFFFF" w:val="clear"/>
              <w:spacing w:lineRule="atLeast" w:line="254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CAACACCCCTTAATAAGGG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lon </w:t>
            </w:r>
            <w:r>
              <w:rPr>
                <w:rFonts w:cs="Arial" w:ascii="Arial" w:hAnsi="Arial"/>
                <w:sz w:val="24"/>
                <w:szCs w:val="24"/>
              </w:rPr>
              <w:t>deletion confirm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23x p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Style w:val="Ffline"/>
                <w:rFonts w:cs="Arial" w:ascii="Arial" w:hAnsi="Arial"/>
                <w:sz w:val="24"/>
                <w:szCs w:val="24"/>
              </w:rPr>
              <w:t>GCTCGAAGCCGGTAAGACACTGGAAGATTTCGAGATCAAG</w:t>
            </w:r>
            <w:r>
              <w:rPr>
                <w:rFonts w:cs="Arial" w:ascii="Arial" w:hAnsi="Arial"/>
                <w:sz w:val="24"/>
                <w:szCs w:val="24"/>
              </w:rPr>
              <w:t>GACTACAAAGACCATGAC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hns2 </w:t>
            </w:r>
            <w:r>
              <w:rPr>
                <w:rFonts w:cs="Arial" w:ascii="Arial" w:hAnsi="Arial"/>
                <w:sz w:val="24"/>
                <w:szCs w:val="24"/>
              </w:rPr>
              <w:t>FLAG inser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23x p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Style w:val="Ffline"/>
                <w:rFonts w:cs="Arial" w:ascii="Arial" w:hAnsi="Arial"/>
                <w:sz w:val="24"/>
                <w:szCs w:val="24"/>
              </w:rPr>
              <w:t>ATGAGCGGATTTGGTAGACATATGGTATGAAGATTACTTG</w:t>
            </w:r>
            <w:r>
              <w:rPr>
                <w:rFonts w:cs="Arial" w:ascii="Arial" w:hAnsi="Arial"/>
                <w:sz w:val="24"/>
                <w:szCs w:val="24"/>
              </w:rPr>
              <w:t>CATATGAATATCCTCCTT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hns2 </w:t>
            </w:r>
            <w:r>
              <w:rPr>
                <w:rFonts w:cs="Arial" w:ascii="Arial" w:hAnsi="Arial"/>
                <w:sz w:val="24"/>
                <w:szCs w:val="24"/>
              </w:rPr>
              <w:t>FLAG inser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T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Style w:val="Ffline"/>
                <w:rFonts w:cs="Arial" w:ascii="Arial" w:hAnsi="Arial"/>
                <w:sz w:val="24"/>
                <w:szCs w:val="24"/>
              </w:rPr>
              <w:t>CGGCCACAGTCGATGAAT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m cassette confirm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ns2_plate51NT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es-ES"/>
              </w:rPr>
              <w:t>GGTGATGATGATGACAAG</w:t>
            </w:r>
            <w:r>
              <w:rPr>
                <w:rFonts w:eastAsia="Arial Unicode MS" w:cs="Arial" w:ascii="Arial" w:hAnsi="Arial"/>
                <w:sz w:val="24"/>
                <w:szCs w:val="24"/>
                <w:lang w:val="en-US" w:eastAsia="es-ES"/>
              </w:rPr>
              <w:t>ATGTCTGAT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s-ES"/>
              </w:rPr>
              <w:t>GCTTTAAAGATCATCAACAATATTC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oning </w:t>
            </w:r>
          </w:p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-NS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ns2_plate51NT re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es-ES"/>
              </w:rPr>
              <w:t>GGAGATGGGAAGTCATTACTTGATCTCGAAATCTTCCAGTGTCTTACCG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oning </w:t>
            </w:r>
          </w:p>
          <w:p>
            <w:pPr>
              <w:pStyle w:val="Normal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sz w:val="24"/>
                <w:szCs w:val="24"/>
              </w:rPr>
              <w:t>H-NS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ns2_plate31CT fw</w:t>
            </w:r>
          </w:p>
          <w:p>
            <w:pPr>
              <w:pStyle w:val="Normal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es-ES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es-ES"/>
              </w:rPr>
              <w:t>AGAAGGAGATATAACTATGTCTGATGCTTTAAAGATCATCAACAATATTCGTA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oning </w:t>
            </w:r>
          </w:p>
          <w:p>
            <w:pPr>
              <w:pStyle w:val="Normal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sz w:val="24"/>
                <w:szCs w:val="24"/>
              </w:rPr>
              <w:t>H-NS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hns2_plate 31 CT re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GTGGTGGTGATGGTGATGGCCCTTGATCTCGAAATCTTCCAGTGTCTTACCG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oning </w:t>
            </w:r>
          </w:p>
          <w:p>
            <w:pPr>
              <w:pStyle w:val="Normal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sz w:val="24"/>
                <w:szCs w:val="24"/>
              </w:rPr>
              <w:t>H-NS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fline"/>
                <w:rFonts w:cs="Arial" w:ascii="Arial" w:hAnsi="Arial"/>
                <w:sz w:val="24"/>
                <w:szCs w:val="24"/>
              </w:rPr>
              <w:t>hns2 pLG338 ECORI fw 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GAATTC</w:t>
            </w:r>
            <w:r>
              <w:rPr>
                <w:rStyle w:val="Ffline"/>
                <w:rFonts w:cs="Arial" w:ascii="Arial" w:hAnsi="Arial"/>
                <w:sz w:val="24"/>
                <w:szCs w:val="24"/>
              </w:rPr>
              <w:t>TAAATTTGAACTCAGGATG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oning </w:t>
            </w:r>
            <w:r>
              <w:rPr>
                <w:rFonts w:cs="Arial" w:ascii="Arial" w:hAnsi="Arial"/>
                <w:i/>
                <w:sz w:val="24"/>
                <w:szCs w:val="24"/>
              </w:rPr>
              <w:t>hns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fline"/>
                <w:rFonts w:cs="Arial" w:ascii="Arial" w:hAnsi="Arial"/>
                <w:sz w:val="24"/>
                <w:szCs w:val="24"/>
              </w:rPr>
              <w:t>hns2 pLG338 BAMHI rev 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GGATCCTGGCATGTTAATCCCTGTA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oning </w:t>
            </w:r>
            <w:r>
              <w:rPr>
                <w:rFonts w:cs="Arial" w:ascii="Arial" w:hAnsi="Arial"/>
                <w:i/>
                <w:sz w:val="24"/>
                <w:szCs w:val="24"/>
              </w:rPr>
              <w:t>hns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G338 EB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GCGCACATTTCCCCGAA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nfirmation cloning into pLG338-30 vector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G338 EB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CAGTGCCAAGCTAGGCC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nfirmation cloning into pLG338-30 vector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A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TTCCGTGCTGCTCAGAAA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qPCR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A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TTCCGTGCTGCTCAGAAA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qPCR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dB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TATAGCCTTCACGACC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qPCR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dB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CGTGTGAAATCGATCA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qPCR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04580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GAGTCCCTGGTTCCTG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qPCR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04580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CATCATGCCCGTTGTTA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qPCR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05870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TTAGGAGAAGCACGGAAA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qPCR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05870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GCCATTCCGACAACAG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qPCR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 RT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TGCGCAGGCAAGAGAATG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 RT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GCAGTTCGTTCGGGTCA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2 RT Fw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TCGGAAAAGACGTGGACA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ns2 RT Rv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GTGTCTTACCGGCTTCG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PC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4"/>
          <w:lang w:val="en-US"/>
        </w:rPr>
        <w:t>Table S4.</w:t>
      </w:r>
      <w:r>
        <w:rPr>
          <w:rFonts w:cs="Arial" w:ascii="Arial" w:hAnsi="Arial"/>
          <w:sz w:val="24"/>
          <w:lang w:val="en-US"/>
        </w:rPr>
        <w:t xml:space="preserve"> Oligonucleotides used in this work.</w:t>
      </w:r>
    </w:p>
    <w:p>
      <w:pPr>
        <w:pStyle w:val="Normal"/>
        <w:spacing w:before="0" w:after="16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Ffline">
    <w:name w:val="ff_line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sz w:val="20"/>
      <w:szCs w:val="20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9:13:00Z</dcterms:created>
  <dc:creator>Mac Brokeback II</dc:creator>
  <dc:description/>
  <cp:keywords/>
  <dc:language>en-US</dc:language>
  <cp:lastModifiedBy>Mac Brokeback II</cp:lastModifiedBy>
  <dcterms:modified xsi:type="dcterms:W3CDTF">2018-01-24T09:13:00Z</dcterms:modified>
  <cp:revision>1</cp:revision>
  <dc:subject/>
  <dc:title/>
</cp:coreProperties>
</file>